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CCD30" w14:textId="77777777" w:rsidR="006D063F" w:rsidRPr="00834C27" w:rsidRDefault="006D063F" w:rsidP="006D063F">
      <w:pPr>
        <w:jc w:val="center"/>
        <w:rPr>
          <w:rFonts w:ascii="Arial" w:hAnsi="Arial" w:cs="Arial"/>
          <w:b/>
          <w:sz w:val="52"/>
          <w:u w:val="single"/>
        </w:rPr>
      </w:pPr>
      <w:r>
        <w:rPr>
          <w:rFonts w:ascii="Arial" w:hAnsi="Arial" w:cs="Arial"/>
          <w:b/>
          <w:sz w:val="52"/>
          <w:u w:val="single"/>
          <w:lang w:val="en-US"/>
        </w:rPr>
        <w:t>Additional File 2</w:t>
      </w:r>
    </w:p>
    <w:p w14:paraId="53786B40" w14:textId="77777777" w:rsidR="006D063F" w:rsidRDefault="006D063F" w:rsidP="006D063F">
      <w:pPr>
        <w:jc w:val="center"/>
        <w:rPr>
          <w:rFonts w:ascii="Arial" w:eastAsia="Calibri" w:hAnsi="Arial" w:cs="Arial"/>
          <w:b/>
          <w:u w:val="single"/>
          <w:lang w:val="en-US"/>
        </w:rPr>
      </w:pPr>
    </w:p>
    <w:p w14:paraId="4DB754A9" w14:textId="68EADB64" w:rsidR="006D063F" w:rsidRDefault="006D063F" w:rsidP="006D063F">
      <w:pPr>
        <w:jc w:val="center"/>
        <w:rPr>
          <w:rFonts w:ascii="Arial" w:eastAsia="Calibri" w:hAnsi="Arial" w:cs="Arial"/>
          <w:b/>
          <w:u w:val="single"/>
          <w:lang w:val="en-US"/>
        </w:rPr>
      </w:pPr>
      <w:bookmarkStart w:id="0" w:name="_GoBack"/>
      <w:bookmarkEnd w:id="0"/>
      <w:r w:rsidRPr="00E4323C">
        <w:rPr>
          <w:rFonts w:ascii="Arial" w:eastAsia="Calibri" w:hAnsi="Arial" w:cs="Arial"/>
          <w:b/>
          <w:u w:val="single"/>
          <w:lang w:val="en-US"/>
        </w:rPr>
        <w:t>Figures</w:t>
      </w:r>
    </w:p>
    <w:p w14:paraId="0D37AC24" w14:textId="77777777" w:rsidR="006D063F" w:rsidRDefault="006D063F" w:rsidP="006D063F">
      <w:pPr>
        <w:jc w:val="center"/>
        <w:rPr>
          <w:rFonts w:ascii="Arial" w:eastAsia="Calibri" w:hAnsi="Arial" w:cs="Arial"/>
          <w:b/>
          <w:u w:val="single"/>
          <w:lang w:val="en-US"/>
        </w:rPr>
      </w:pPr>
    </w:p>
    <w:p w14:paraId="2BD3A544" w14:textId="77777777" w:rsidR="006D063F" w:rsidRPr="00E4323C" w:rsidRDefault="006D063F" w:rsidP="006D063F">
      <w:pPr>
        <w:jc w:val="center"/>
        <w:rPr>
          <w:rFonts w:ascii="Arial" w:hAnsi="Arial" w:cs="Arial"/>
          <w:b/>
          <w:u w:val="single"/>
          <w:lang w:val="en-US"/>
        </w:rPr>
      </w:pPr>
    </w:p>
    <w:p w14:paraId="7177E06A" w14:textId="77777777" w:rsidR="006D063F" w:rsidRPr="00232A02" w:rsidRDefault="006D063F" w:rsidP="006D063F">
      <w:pPr>
        <w:rPr>
          <w:lang w:val="en-US"/>
        </w:rPr>
      </w:pPr>
      <w:r w:rsidRPr="00232A02">
        <w:rPr>
          <w:noProof/>
          <w:lang w:eastAsia="de-DE"/>
        </w:rPr>
        <w:drawing>
          <wp:inline distT="0" distB="0" distL="0" distR="0" wp14:anchorId="2ADAE7B7" wp14:editId="2AF821BC">
            <wp:extent cx="4521835" cy="3494145"/>
            <wp:effectExtent l="0" t="0" r="0" b="0"/>
            <wp:docPr id="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239" cy="3572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43FC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75E1EF96" w14:textId="77777777" w:rsidR="006D063F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  <w:sectPr w:rsidR="006D063F" w:rsidSect="007B5AD3">
          <w:footerReference w:type="even" r:id="rId7"/>
          <w:footerReference w:type="default" r:id="rId8"/>
          <w:pgSz w:w="11906" w:h="16838"/>
          <w:pgMar w:top="1417" w:right="1275" w:bottom="1134" w:left="1417" w:header="708" w:footer="708" w:gutter="0"/>
          <w:lnNumType w:countBy="1" w:restart="continuous"/>
          <w:cols w:space="708"/>
          <w:docGrid w:linePitch="360"/>
        </w:sectPr>
      </w:pPr>
      <w:r w:rsidRPr="00DD622E">
        <w:rPr>
          <w:rFonts w:ascii="Arial" w:hAnsi="Arial" w:cs="Arial"/>
          <w:b/>
          <w:u w:val="single"/>
          <w:lang w:val="en-US"/>
        </w:rPr>
        <w:t>Figure 1:</w:t>
      </w:r>
      <w:r w:rsidRPr="00DD622E">
        <w:rPr>
          <w:rFonts w:ascii="Arial" w:hAnsi="Arial" w:cs="Arial"/>
          <w:b/>
          <w:lang w:val="en-US"/>
        </w:rPr>
        <w:t xml:space="preserve"> Intra-observer reproducibility of PBR measurements.</w:t>
      </w:r>
      <w:r w:rsidRPr="00DD622E">
        <w:rPr>
          <w:rFonts w:ascii="Arial" w:hAnsi="Arial" w:cs="Arial"/>
          <w:lang w:val="en-US"/>
        </w:rPr>
        <w:t xml:space="preserve"> Bland-Altman plot showing the limits of agreement (bias ± 1.96 SD) between paired values for the two physician’s PBR sets. </w:t>
      </w:r>
    </w:p>
    <w:p w14:paraId="77B153E9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68ED0CC0" w14:textId="77777777" w:rsidR="006D063F" w:rsidRPr="007D2387" w:rsidRDefault="006D063F" w:rsidP="006D063F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7D2387">
        <w:rPr>
          <w:rFonts w:ascii="Arial" w:hAnsi="Arial" w:cs="Arial"/>
          <w:b/>
          <w:noProof/>
          <w:lang w:eastAsia="de-DE"/>
        </w:rPr>
        <w:drawing>
          <wp:inline distT="0" distB="0" distL="0" distR="0" wp14:anchorId="0C33035D" wp14:editId="1C14C700">
            <wp:extent cx="3630776" cy="2948940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065" cy="297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F0C5F" w14:textId="77777777" w:rsidR="006D063F" w:rsidRPr="007D2387" w:rsidRDefault="006D063F" w:rsidP="006D063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15A8490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  <w:r w:rsidRPr="007D2387">
        <w:rPr>
          <w:rFonts w:ascii="Arial" w:hAnsi="Arial" w:cs="Arial"/>
          <w:b/>
          <w:u w:val="single"/>
          <w:lang w:val="en-US"/>
        </w:rPr>
        <w:t>Figure 2:</w:t>
      </w:r>
      <w:r w:rsidRPr="007D2387">
        <w:rPr>
          <w:rFonts w:ascii="Arial" w:hAnsi="Arial" w:cs="Arial"/>
          <w:b/>
          <w:lang w:val="en-US"/>
        </w:rPr>
        <w:t xml:space="preserve"> Inter-observer reproducibility of RBC filling (%) measured by nurses and physician. </w:t>
      </w:r>
      <w:r w:rsidRPr="007D2387">
        <w:rPr>
          <w:rFonts w:ascii="Arial" w:hAnsi="Arial" w:cs="Arial"/>
          <w:lang w:val="en-US"/>
        </w:rPr>
        <w:t>Eight trained nurses and one physician obtained paired sets of measurements (random order) in a total</w:t>
      </w:r>
      <w:r w:rsidRPr="00DD622E">
        <w:rPr>
          <w:rFonts w:ascii="Arial" w:hAnsi="Arial" w:cs="Arial"/>
          <w:lang w:val="en-US"/>
        </w:rPr>
        <w:t xml:space="preserve"> of 40 patients (n = 25 in the ER and n = 15 in the ICU) to determine the inter-observer reproducibility. Boxplots showing RBC Filling values (in %) obtained by the nurses and the physician. The Wilcoxon signed-rank test was used to compare the paired PBR values.</w:t>
      </w:r>
    </w:p>
    <w:p w14:paraId="089C38F2" w14:textId="77777777" w:rsidR="006D063F" w:rsidRPr="006B12B8" w:rsidRDefault="006D063F" w:rsidP="006D063F">
      <w:pPr>
        <w:spacing w:line="360" w:lineRule="auto"/>
        <w:jc w:val="both"/>
        <w:rPr>
          <w:rFonts w:ascii="Arial" w:hAnsi="Arial" w:cs="Arial"/>
          <w:b/>
          <w:u w:val="single"/>
          <w:lang w:val="en-US"/>
        </w:rPr>
        <w:sectPr w:rsidR="006D063F" w:rsidRPr="006B12B8" w:rsidSect="007B5AD3">
          <w:pgSz w:w="11906" w:h="16838"/>
          <w:pgMar w:top="1417" w:right="1275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C414AF8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FE5F422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  <w:r w:rsidRPr="00DD622E">
        <w:rPr>
          <w:rFonts w:ascii="Arial" w:hAnsi="Arial" w:cs="Arial"/>
          <w:b/>
          <w:noProof/>
          <w:lang w:eastAsia="de-DE"/>
        </w:rPr>
        <w:drawing>
          <wp:inline distT="0" distB="0" distL="0" distR="0" wp14:anchorId="64231806" wp14:editId="315D93E5">
            <wp:extent cx="3619449" cy="3255232"/>
            <wp:effectExtent l="0" t="0" r="0" b="0"/>
            <wp:docPr id="6" name="Bild 6" descr="Correlation%20PBR_RBC%20fil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rrelation%20PBR_RBC%20filling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160" cy="3263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38B1A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58C3A9C" w14:textId="77777777" w:rsidR="006D063F" w:rsidRDefault="006D063F" w:rsidP="006D063F">
      <w:pPr>
        <w:spacing w:line="360" w:lineRule="auto"/>
        <w:jc w:val="both"/>
        <w:rPr>
          <w:rFonts w:ascii="Arial" w:hAnsi="Arial" w:cs="Arial"/>
          <w:b/>
          <w:lang w:val="en-US"/>
        </w:rPr>
        <w:sectPr w:rsidR="006D063F" w:rsidSect="007B5AD3">
          <w:pgSz w:w="11906" w:h="16838"/>
          <w:pgMar w:top="1417" w:right="1275" w:bottom="1134" w:left="1417" w:header="708" w:footer="708" w:gutter="0"/>
          <w:lnNumType w:countBy="1" w:restart="continuous"/>
          <w:cols w:space="708"/>
          <w:docGrid w:linePitch="360"/>
        </w:sectPr>
      </w:pPr>
      <w:r w:rsidRPr="00DD622E">
        <w:rPr>
          <w:rFonts w:ascii="Arial" w:hAnsi="Arial" w:cs="Arial"/>
          <w:b/>
          <w:u w:val="single"/>
          <w:lang w:val="en-US"/>
        </w:rPr>
        <w:t>Figure 3:</w:t>
      </w:r>
      <w:r w:rsidRPr="00DD622E">
        <w:rPr>
          <w:rFonts w:ascii="Arial" w:hAnsi="Arial" w:cs="Arial"/>
          <w:b/>
          <w:lang w:val="en-US"/>
        </w:rPr>
        <w:t xml:space="preserve"> Spearman correlation between PBR values and RBC values of the 70 patients participating in the study.</w:t>
      </w:r>
      <w:r w:rsidRPr="00DD622E">
        <w:rPr>
          <w:rFonts w:ascii="Arial" w:hAnsi="Arial" w:cs="Arial"/>
          <w:lang w:val="en-US"/>
        </w:rPr>
        <w:t xml:space="preserve"> (R</w:t>
      </w:r>
      <w:r w:rsidRPr="00DD622E">
        <w:rPr>
          <w:rFonts w:ascii="Arial" w:hAnsi="Arial" w:cs="Arial"/>
          <w:vertAlign w:val="subscript"/>
          <w:lang w:val="en-US"/>
        </w:rPr>
        <w:t>s</w:t>
      </w:r>
      <w:r w:rsidRPr="00DD622E">
        <w:rPr>
          <w:rFonts w:ascii="Arial" w:hAnsi="Arial" w:cs="Arial"/>
          <w:lang w:val="en-US"/>
        </w:rPr>
        <w:t xml:space="preserve"> = - 0.77, </w:t>
      </w:r>
      <w:r w:rsidRPr="00107712">
        <w:rPr>
          <w:rFonts w:ascii="Arial" w:hAnsi="Arial" w:cs="Arial"/>
          <w:i/>
          <w:lang w:val="en-US"/>
        </w:rPr>
        <w:t>p</w:t>
      </w:r>
      <w:r w:rsidRPr="00DD622E">
        <w:rPr>
          <w:rFonts w:ascii="Arial" w:hAnsi="Arial" w:cs="Arial"/>
          <w:lang w:val="en-US"/>
        </w:rPr>
        <w:t xml:space="preserve"> &lt; 0.0001 // R</w:t>
      </w:r>
      <w:r w:rsidRPr="00DD622E">
        <w:rPr>
          <w:rFonts w:ascii="Arial" w:hAnsi="Arial" w:cs="Arial"/>
          <w:vertAlign w:val="superscript"/>
          <w:lang w:val="en-US"/>
        </w:rPr>
        <w:t>2</w:t>
      </w:r>
      <w:r w:rsidRPr="00DD622E">
        <w:rPr>
          <w:rFonts w:ascii="Arial" w:hAnsi="Arial" w:cs="Arial"/>
          <w:lang w:val="en-US"/>
        </w:rPr>
        <w:t xml:space="preserve">= 0.59, </w:t>
      </w:r>
      <w:r w:rsidRPr="00107712">
        <w:rPr>
          <w:rFonts w:ascii="Arial" w:hAnsi="Arial" w:cs="Arial"/>
          <w:i/>
          <w:lang w:val="en-US"/>
        </w:rPr>
        <w:t>p</w:t>
      </w:r>
      <w:r w:rsidRPr="00DD622E">
        <w:rPr>
          <w:rFonts w:ascii="Arial" w:hAnsi="Arial" w:cs="Arial"/>
          <w:lang w:val="en-US"/>
        </w:rPr>
        <w:t xml:space="preserve"> &lt; 0.0001).</w:t>
      </w:r>
      <w:r w:rsidRPr="00DD622E">
        <w:rPr>
          <w:rFonts w:ascii="Arial" w:hAnsi="Arial" w:cs="Arial"/>
          <w:b/>
          <w:lang w:val="en-US"/>
        </w:rPr>
        <w:t xml:space="preserve"> </w:t>
      </w:r>
    </w:p>
    <w:p w14:paraId="1FB16E88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4EA149F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  <w:r w:rsidRPr="00DD622E">
        <w:rPr>
          <w:rFonts w:ascii="Arial" w:hAnsi="Arial" w:cs="Arial"/>
          <w:noProof/>
          <w:lang w:eastAsia="de-DE"/>
        </w:rPr>
        <w:drawing>
          <wp:inline distT="0" distB="0" distL="0" distR="0" wp14:anchorId="6DFF7960" wp14:editId="7CE0591F">
            <wp:extent cx="3543300" cy="2890501"/>
            <wp:effectExtent l="0" t="0" r="0" b="5715"/>
            <wp:docPr id="3" name="Grafik 3" descr="C:\Users\rovas\sciebo\Projekte\GlycoNurse - Promotion\Paper\Supplement\Controls_ER_IC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vas\sciebo\Projekte\GlycoNurse - Promotion\Paper\Supplement\Controls_ER_ICU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356" cy="289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600F6" w14:textId="77777777" w:rsidR="006D063F" w:rsidRPr="00DD622E" w:rsidRDefault="006D063F" w:rsidP="006D063F">
      <w:pPr>
        <w:spacing w:line="360" w:lineRule="auto"/>
        <w:jc w:val="both"/>
        <w:rPr>
          <w:rFonts w:ascii="Arial" w:hAnsi="Arial" w:cs="Arial"/>
          <w:b/>
          <w:u w:val="single"/>
          <w:lang w:val="en-US"/>
        </w:rPr>
      </w:pPr>
    </w:p>
    <w:p w14:paraId="73FFB81A" w14:textId="77777777" w:rsidR="006D063F" w:rsidRPr="00EC775A" w:rsidRDefault="006D063F" w:rsidP="006D063F">
      <w:pPr>
        <w:spacing w:line="360" w:lineRule="auto"/>
        <w:jc w:val="both"/>
        <w:rPr>
          <w:rFonts w:ascii="Arial" w:hAnsi="Arial" w:cs="Arial"/>
          <w:lang w:val="en-US"/>
        </w:rPr>
      </w:pPr>
      <w:r w:rsidRPr="00DD622E">
        <w:rPr>
          <w:rFonts w:ascii="Arial" w:hAnsi="Arial" w:cs="Arial"/>
          <w:b/>
          <w:u w:val="single"/>
          <w:lang w:val="en-US"/>
        </w:rPr>
        <w:t>Figure 4:</w:t>
      </w:r>
      <w:r w:rsidRPr="00DD622E">
        <w:rPr>
          <w:rFonts w:ascii="Arial" w:hAnsi="Arial" w:cs="Arial"/>
          <w:b/>
          <w:lang w:val="en-US"/>
        </w:rPr>
        <w:t xml:space="preserve"> Comparison of PBR values between healthy controls, ER and ICU patients.</w:t>
      </w:r>
      <w:r w:rsidRPr="00DD622E">
        <w:rPr>
          <w:rFonts w:ascii="Arial" w:hAnsi="Arial" w:cs="Arial"/>
          <w:lang w:val="en-US"/>
        </w:rPr>
        <w:t xml:space="preserve"> Boxplots of PBR values (in μm) of healthy controls (n = 12), subjects in the ER (n = 45) and ICU (n = 25). Twelve unmatched healthy controls (5 females – median age 28 years old [25 to 37]) are shown as an additional control group (PBR 2.07 μm [1.9-2.28] µm). The Mann-Whitney U test was used to compare the PBR values between the groups.</w:t>
      </w:r>
    </w:p>
    <w:p w14:paraId="3446BC60" w14:textId="77777777" w:rsidR="0091204F" w:rsidRPr="006D063F" w:rsidRDefault="0091204F">
      <w:pPr>
        <w:rPr>
          <w:sz w:val="32"/>
          <w:lang w:val="en-US"/>
        </w:rPr>
      </w:pPr>
      <w:r w:rsidRPr="006D063F">
        <w:rPr>
          <w:sz w:val="32"/>
          <w:lang w:val="en-US"/>
        </w:rPr>
        <w:t xml:space="preserve"> </w:t>
      </w:r>
    </w:p>
    <w:sectPr w:rsidR="0091204F" w:rsidRPr="006D063F" w:rsidSect="007C0F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27615" w14:textId="77777777" w:rsidR="007A4087" w:rsidRDefault="007A4087">
      <w:r>
        <w:separator/>
      </w:r>
    </w:p>
  </w:endnote>
  <w:endnote w:type="continuationSeparator" w:id="0">
    <w:p w14:paraId="75E83C99" w14:textId="77777777" w:rsidR="007A4087" w:rsidRDefault="007A4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80734" w14:textId="77777777" w:rsidR="00232A02" w:rsidRDefault="00834C27" w:rsidP="00EF7319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5C922FE" w14:textId="77777777" w:rsidR="00232A02" w:rsidRDefault="007A4087" w:rsidP="00232A0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CAC44A" w14:textId="77777777" w:rsidR="00232A02" w:rsidRDefault="00834C27" w:rsidP="00EF7319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A4087">
      <w:rPr>
        <w:rStyle w:val="Seitenzahl"/>
        <w:noProof/>
      </w:rPr>
      <w:t>1</w:t>
    </w:r>
    <w:r>
      <w:rPr>
        <w:rStyle w:val="Seitenzahl"/>
      </w:rPr>
      <w:fldChar w:fldCharType="end"/>
    </w:r>
  </w:p>
  <w:p w14:paraId="2AD8FFC9" w14:textId="77777777" w:rsidR="00232A02" w:rsidRDefault="007A4087" w:rsidP="00232A0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66D53" w14:textId="77777777" w:rsidR="007A4087" w:rsidRDefault="007A4087">
      <w:r>
        <w:separator/>
      </w:r>
    </w:p>
  </w:footnote>
  <w:footnote w:type="continuationSeparator" w:id="0">
    <w:p w14:paraId="75EAA901" w14:textId="77777777" w:rsidR="007A4087" w:rsidRDefault="007A4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04F"/>
    <w:rsid w:val="000019CB"/>
    <w:rsid w:val="00004F76"/>
    <w:rsid w:val="00014CED"/>
    <w:rsid w:val="000323B6"/>
    <w:rsid w:val="00053884"/>
    <w:rsid w:val="00062D7B"/>
    <w:rsid w:val="00064C55"/>
    <w:rsid w:val="00074BC8"/>
    <w:rsid w:val="00090193"/>
    <w:rsid w:val="000B40B8"/>
    <w:rsid w:val="000C3240"/>
    <w:rsid w:val="000C364A"/>
    <w:rsid w:val="000D0DD9"/>
    <w:rsid w:val="000E6418"/>
    <w:rsid w:val="000E6F1E"/>
    <w:rsid w:val="000F7C87"/>
    <w:rsid w:val="00100F3F"/>
    <w:rsid w:val="00106900"/>
    <w:rsid w:val="00112075"/>
    <w:rsid w:val="00120A16"/>
    <w:rsid w:val="00133F95"/>
    <w:rsid w:val="0015261F"/>
    <w:rsid w:val="00167371"/>
    <w:rsid w:val="0018407A"/>
    <w:rsid w:val="00195F71"/>
    <w:rsid w:val="001A5CCD"/>
    <w:rsid w:val="001B09A4"/>
    <w:rsid w:val="001B0DC2"/>
    <w:rsid w:val="001B379C"/>
    <w:rsid w:val="00200F86"/>
    <w:rsid w:val="002034BA"/>
    <w:rsid w:val="00213053"/>
    <w:rsid w:val="002157DF"/>
    <w:rsid w:val="00216CAC"/>
    <w:rsid w:val="00216D57"/>
    <w:rsid w:val="00217357"/>
    <w:rsid w:val="00231D3B"/>
    <w:rsid w:val="0023495F"/>
    <w:rsid w:val="00261926"/>
    <w:rsid w:val="00262F47"/>
    <w:rsid w:val="00265352"/>
    <w:rsid w:val="002729DA"/>
    <w:rsid w:val="00273F4A"/>
    <w:rsid w:val="002752E2"/>
    <w:rsid w:val="00280172"/>
    <w:rsid w:val="002826CE"/>
    <w:rsid w:val="00282BA4"/>
    <w:rsid w:val="00292A47"/>
    <w:rsid w:val="0029678B"/>
    <w:rsid w:val="002A04F1"/>
    <w:rsid w:val="002A3072"/>
    <w:rsid w:val="002B42C4"/>
    <w:rsid w:val="002C7742"/>
    <w:rsid w:val="002E40D0"/>
    <w:rsid w:val="002E5D0A"/>
    <w:rsid w:val="002F0C4A"/>
    <w:rsid w:val="00311117"/>
    <w:rsid w:val="00320210"/>
    <w:rsid w:val="00325CAA"/>
    <w:rsid w:val="0032651B"/>
    <w:rsid w:val="003331E1"/>
    <w:rsid w:val="003352D4"/>
    <w:rsid w:val="00335DE0"/>
    <w:rsid w:val="00340056"/>
    <w:rsid w:val="00341379"/>
    <w:rsid w:val="003420CE"/>
    <w:rsid w:val="00343C55"/>
    <w:rsid w:val="00347F08"/>
    <w:rsid w:val="00350807"/>
    <w:rsid w:val="003511EB"/>
    <w:rsid w:val="00373C30"/>
    <w:rsid w:val="003746C6"/>
    <w:rsid w:val="0037626A"/>
    <w:rsid w:val="00376CBF"/>
    <w:rsid w:val="00377C30"/>
    <w:rsid w:val="00396DAD"/>
    <w:rsid w:val="003A3454"/>
    <w:rsid w:val="003B1B71"/>
    <w:rsid w:val="003B3E03"/>
    <w:rsid w:val="003D68B4"/>
    <w:rsid w:val="003D79C6"/>
    <w:rsid w:val="003E25BD"/>
    <w:rsid w:val="003E2916"/>
    <w:rsid w:val="003E353C"/>
    <w:rsid w:val="003E389B"/>
    <w:rsid w:val="003F0E1F"/>
    <w:rsid w:val="003F3FC0"/>
    <w:rsid w:val="003F79BC"/>
    <w:rsid w:val="00424021"/>
    <w:rsid w:val="00424DF4"/>
    <w:rsid w:val="00432D58"/>
    <w:rsid w:val="00435434"/>
    <w:rsid w:val="004356DE"/>
    <w:rsid w:val="00443196"/>
    <w:rsid w:val="00443711"/>
    <w:rsid w:val="00445B32"/>
    <w:rsid w:val="00461110"/>
    <w:rsid w:val="004643C0"/>
    <w:rsid w:val="004706F9"/>
    <w:rsid w:val="004734C3"/>
    <w:rsid w:val="0047375C"/>
    <w:rsid w:val="00482C9B"/>
    <w:rsid w:val="004A2C00"/>
    <w:rsid w:val="004A3100"/>
    <w:rsid w:val="004C3801"/>
    <w:rsid w:val="004E2212"/>
    <w:rsid w:val="004E55D5"/>
    <w:rsid w:val="004E6A30"/>
    <w:rsid w:val="004F2B20"/>
    <w:rsid w:val="00503A7E"/>
    <w:rsid w:val="00505362"/>
    <w:rsid w:val="005055C0"/>
    <w:rsid w:val="00523FA1"/>
    <w:rsid w:val="00536359"/>
    <w:rsid w:val="00546AFE"/>
    <w:rsid w:val="00557D6E"/>
    <w:rsid w:val="00562FF9"/>
    <w:rsid w:val="00563EB8"/>
    <w:rsid w:val="005644BA"/>
    <w:rsid w:val="005649CB"/>
    <w:rsid w:val="00566969"/>
    <w:rsid w:val="0057557F"/>
    <w:rsid w:val="00593013"/>
    <w:rsid w:val="00593524"/>
    <w:rsid w:val="005A3C3F"/>
    <w:rsid w:val="005A3F71"/>
    <w:rsid w:val="005A50C5"/>
    <w:rsid w:val="005C0CF0"/>
    <w:rsid w:val="005C5A1B"/>
    <w:rsid w:val="005C73BC"/>
    <w:rsid w:val="005D3F60"/>
    <w:rsid w:val="005D4CA5"/>
    <w:rsid w:val="005D699C"/>
    <w:rsid w:val="005D6E96"/>
    <w:rsid w:val="005D7977"/>
    <w:rsid w:val="005E23CC"/>
    <w:rsid w:val="005E760F"/>
    <w:rsid w:val="005F6FA2"/>
    <w:rsid w:val="006356DD"/>
    <w:rsid w:val="00636DB0"/>
    <w:rsid w:val="006422AA"/>
    <w:rsid w:val="00643BF7"/>
    <w:rsid w:val="0065311D"/>
    <w:rsid w:val="00653533"/>
    <w:rsid w:val="006762F1"/>
    <w:rsid w:val="0068165D"/>
    <w:rsid w:val="006828AC"/>
    <w:rsid w:val="00682B82"/>
    <w:rsid w:val="006932BA"/>
    <w:rsid w:val="00696A57"/>
    <w:rsid w:val="006A039F"/>
    <w:rsid w:val="006A127D"/>
    <w:rsid w:val="006A202A"/>
    <w:rsid w:val="006A211C"/>
    <w:rsid w:val="006A3898"/>
    <w:rsid w:val="006A577B"/>
    <w:rsid w:val="006A5972"/>
    <w:rsid w:val="006B4662"/>
    <w:rsid w:val="006D063F"/>
    <w:rsid w:val="006D4563"/>
    <w:rsid w:val="006D45A6"/>
    <w:rsid w:val="006D542F"/>
    <w:rsid w:val="006E32A5"/>
    <w:rsid w:val="006F1508"/>
    <w:rsid w:val="006F657D"/>
    <w:rsid w:val="006F7090"/>
    <w:rsid w:val="00702D39"/>
    <w:rsid w:val="007045D3"/>
    <w:rsid w:val="0071158F"/>
    <w:rsid w:val="007151EE"/>
    <w:rsid w:val="00715E73"/>
    <w:rsid w:val="00726DFA"/>
    <w:rsid w:val="00726FA4"/>
    <w:rsid w:val="007276C7"/>
    <w:rsid w:val="007358CC"/>
    <w:rsid w:val="007379EF"/>
    <w:rsid w:val="007428F0"/>
    <w:rsid w:val="00756CE8"/>
    <w:rsid w:val="0076746B"/>
    <w:rsid w:val="00774F73"/>
    <w:rsid w:val="0079002E"/>
    <w:rsid w:val="007921A7"/>
    <w:rsid w:val="00797D12"/>
    <w:rsid w:val="007A4087"/>
    <w:rsid w:val="007A6B5D"/>
    <w:rsid w:val="007A7BD1"/>
    <w:rsid w:val="007B5B9A"/>
    <w:rsid w:val="007C0FC1"/>
    <w:rsid w:val="007C12B0"/>
    <w:rsid w:val="007C4A32"/>
    <w:rsid w:val="007D2C64"/>
    <w:rsid w:val="007D3632"/>
    <w:rsid w:val="007D369C"/>
    <w:rsid w:val="007D6381"/>
    <w:rsid w:val="007E1B59"/>
    <w:rsid w:val="007E68FD"/>
    <w:rsid w:val="007F5350"/>
    <w:rsid w:val="007F61AC"/>
    <w:rsid w:val="007F69C7"/>
    <w:rsid w:val="00810B4B"/>
    <w:rsid w:val="008166ED"/>
    <w:rsid w:val="008230EB"/>
    <w:rsid w:val="00825A2B"/>
    <w:rsid w:val="00827DFE"/>
    <w:rsid w:val="00834C27"/>
    <w:rsid w:val="008576F1"/>
    <w:rsid w:val="0086068C"/>
    <w:rsid w:val="00874A6B"/>
    <w:rsid w:val="008824C7"/>
    <w:rsid w:val="00883309"/>
    <w:rsid w:val="008872B3"/>
    <w:rsid w:val="00894D8C"/>
    <w:rsid w:val="008A3622"/>
    <w:rsid w:val="008A4587"/>
    <w:rsid w:val="008A48E3"/>
    <w:rsid w:val="008B128C"/>
    <w:rsid w:val="008D1598"/>
    <w:rsid w:val="008D7BB5"/>
    <w:rsid w:val="008E08EF"/>
    <w:rsid w:val="008E1CD5"/>
    <w:rsid w:val="008F41D0"/>
    <w:rsid w:val="00905FF4"/>
    <w:rsid w:val="00911FDD"/>
    <w:rsid w:val="0091204F"/>
    <w:rsid w:val="00921826"/>
    <w:rsid w:val="0092375D"/>
    <w:rsid w:val="00925D5B"/>
    <w:rsid w:val="00926CBA"/>
    <w:rsid w:val="0093238F"/>
    <w:rsid w:val="00934AE4"/>
    <w:rsid w:val="009401C6"/>
    <w:rsid w:val="00942516"/>
    <w:rsid w:val="00967955"/>
    <w:rsid w:val="00981482"/>
    <w:rsid w:val="00997E2C"/>
    <w:rsid w:val="009A6A76"/>
    <w:rsid w:val="009B260F"/>
    <w:rsid w:val="009C02D1"/>
    <w:rsid w:val="009C23DD"/>
    <w:rsid w:val="009C2B3C"/>
    <w:rsid w:val="009D004D"/>
    <w:rsid w:val="009D3D1C"/>
    <w:rsid w:val="009E5795"/>
    <w:rsid w:val="009E5FF4"/>
    <w:rsid w:val="009F4756"/>
    <w:rsid w:val="009F77F5"/>
    <w:rsid w:val="00A06D48"/>
    <w:rsid w:val="00A1480E"/>
    <w:rsid w:val="00A152DF"/>
    <w:rsid w:val="00A176C9"/>
    <w:rsid w:val="00A23149"/>
    <w:rsid w:val="00A23AEE"/>
    <w:rsid w:val="00A2478D"/>
    <w:rsid w:val="00A25F89"/>
    <w:rsid w:val="00A408F6"/>
    <w:rsid w:val="00A44A2E"/>
    <w:rsid w:val="00A53C08"/>
    <w:rsid w:val="00A5595D"/>
    <w:rsid w:val="00A6189D"/>
    <w:rsid w:val="00A74748"/>
    <w:rsid w:val="00A850E4"/>
    <w:rsid w:val="00A85F4C"/>
    <w:rsid w:val="00A93BED"/>
    <w:rsid w:val="00AB1298"/>
    <w:rsid w:val="00AB2766"/>
    <w:rsid w:val="00AB7E91"/>
    <w:rsid w:val="00AD6201"/>
    <w:rsid w:val="00AF1FDD"/>
    <w:rsid w:val="00AF2885"/>
    <w:rsid w:val="00AF2A0D"/>
    <w:rsid w:val="00AF3935"/>
    <w:rsid w:val="00B01050"/>
    <w:rsid w:val="00B01571"/>
    <w:rsid w:val="00B105AF"/>
    <w:rsid w:val="00B47106"/>
    <w:rsid w:val="00B55230"/>
    <w:rsid w:val="00B61CB4"/>
    <w:rsid w:val="00B62F38"/>
    <w:rsid w:val="00B633C8"/>
    <w:rsid w:val="00B673C1"/>
    <w:rsid w:val="00B80C24"/>
    <w:rsid w:val="00B837F1"/>
    <w:rsid w:val="00B96F94"/>
    <w:rsid w:val="00B972AC"/>
    <w:rsid w:val="00BA1E1C"/>
    <w:rsid w:val="00BA6144"/>
    <w:rsid w:val="00BA6515"/>
    <w:rsid w:val="00BB0566"/>
    <w:rsid w:val="00BB341B"/>
    <w:rsid w:val="00BB7CC4"/>
    <w:rsid w:val="00BD174A"/>
    <w:rsid w:val="00BD5A8C"/>
    <w:rsid w:val="00BE475D"/>
    <w:rsid w:val="00BE57B6"/>
    <w:rsid w:val="00BF1602"/>
    <w:rsid w:val="00C061AF"/>
    <w:rsid w:val="00C342CA"/>
    <w:rsid w:val="00C35198"/>
    <w:rsid w:val="00C37271"/>
    <w:rsid w:val="00C45159"/>
    <w:rsid w:val="00C84B99"/>
    <w:rsid w:val="00C90D32"/>
    <w:rsid w:val="00C92EEE"/>
    <w:rsid w:val="00CA7B76"/>
    <w:rsid w:val="00CB4873"/>
    <w:rsid w:val="00CB592B"/>
    <w:rsid w:val="00CB717D"/>
    <w:rsid w:val="00CB7B7E"/>
    <w:rsid w:val="00CC413A"/>
    <w:rsid w:val="00CC7E3E"/>
    <w:rsid w:val="00CD31CE"/>
    <w:rsid w:val="00CD565D"/>
    <w:rsid w:val="00CD7199"/>
    <w:rsid w:val="00CD7AF5"/>
    <w:rsid w:val="00CF009B"/>
    <w:rsid w:val="00CF45EC"/>
    <w:rsid w:val="00CF551D"/>
    <w:rsid w:val="00D02532"/>
    <w:rsid w:val="00D029F7"/>
    <w:rsid w:val="00D20930"/>
    <w:rsid w:val="00D35199"/>
    <w:rsid w:val="00D35867"/>
    <w:rsid w:val="00D36E6D"/>
    <w:rsid w:val="00D46C86"/>
    <w:rsid w:val="00D5039D"/>
    <w:rsid w:val="00D545AB"/>
    <w:rsid w:val="00D57B14"/>
    <w:rsid w:val="00D65C96"/>
    <w:rsid w:val="00D65DBC"/>
    <w:rsid w:val="00D825F7"/>
    <w:rsid w:val="00D86C11"/>
    <w:rsid w:val="00D93DAA"/>
    <w:rsid w:val="00DA6EC7"/>
    <w:rsid w:val="00DA71F1"/>
    <w:rsid w:val="00DB1126"/>
    <w:rsid w:val="00DB7A88"/>
    <w:rsid w:val="00DD28A0"/>
    <w:rsid w:val="00DD6CA4"/>
    <w:rsid w:val="00DE248F"/>
    <w:rsid w:val="00DE3AE1"/>
    <w:rsid w:val="00DE4D03"/>
    <w:rsid w:val="00E002CD"/>
    <w:rsid w:val="00E17AFF"/>
    <w:rsid w:val="00E2197C"/>
    <w:rsid w:val="00E46743"/>
    <w:rsid w:val="00E523BA"/>
    <w:rsid w:val="00E52E89"/>
    <w:rsid w:val="00E62729"/>
    <w:rsid w:val="00EA5A8E"/>
    <w:rsid w:val="00EC44E2"/>
    <w:rsid w:val="00EC4C18"/>
    <w:rsid w:val="00ED680A"/>
    <w:rsid w:val="00EE3F72"/>
    <w:rsid w:val="00EE7380"/>
    <w:rsid w:val="00EF0EFE"/>
    <w:rsid w:val="00EF296F"/>
    <w:rsid w:val="00F01BF4"/>
    <w:rsid w:val="00F01D99"/>
    <w:rsid w:val="00F05F21"/>
    <w:rsid w:val="00F12375"/>
    <w:rsid w:val="00F14D61"/>
    <w:rsid w:val="00F17CCD"/>
    <w:rsid w:val="00F23B39"/>
    <w:rsid w:val="00F31A35"/>
    <w:rsid w:val="00F355CD"/>
    <w:rsid w:val="00F37F06"/>
    <w:rsid w:val="00F40331"/>
    <w:rsid w:val="00F507CC"/>
    <w:rsid w:val="00F63B6B"/>
    <w:rsid w:val="00F66FEA"/>
    <w:rsid w:val="00F7604B"/>
    <w:rsid w:val="00F76B0B"/>
    <w:rsid w:val="00F813A3"/>
    <w:rsid w:val="00F832AF"/>
    <w:rsid w:val="00F8636B"/>
    <w:rsid w:val="00F92750"/>
    <w:rsid w:val="00FA4D14"/>
    <w:rsid w:val="00FA574B"/>
    <w:rsid w:val="00FA6B24"/>
    <w:rsid w:val="00FB4B4D"/>
    <w:rsid w:val="00FC6E9A"/>
    <w:rsid w:val="00FD0548"/>
    <w:rsid w:val="00FD448B"/>
    <w:rsid w:val="00FF02AE"/>
    <w:rsid w:val="00FF0FB5"/>
    <w:rsid w:val="00FF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15E0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D06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D063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063F"/>
  </w:style>
  <w:style w:type="character" w:styleId="Seitenzahl">
    <w:name w:val="page number"/>
    <w:basedOn w:val="Absatz-Standardschriftart"/>
    <w:uiPriority w:val="99"/>
    <w:semiHidden/>
    <w:unhideWhenUsed/>
    <w:rsid w:val="006D063F"/>
  </w:style>
  <w:style w:type="character" w:styleId="Zeilennummer">
    <w:name w:val="line number"/>
    <w:basedOn w:val="Absatz-Standardschriftart"/>
    <w:uiPriority w:val="99"/>
    <w:semiHidden/>
    <w:unhideWhenUsed/>
    <w:rsid w:val="006D0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2.emf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4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Rovas</dc:creator>
  <cp:keywords/>
  <dc:description/>
  <cp:lastModifiedBy>Alexandros Rovas</cp:lastModifiedBy>
  <cp:revision>2</cp:revision>
  <dcterms:created xsi:type="dcterms:W3CDTF">2018-01-13T12:39:00Z</dcterms:created>
  <dcterms:modified xsi:type="dcterms:W3CDTF">2018-01-13T13:43:00Z</dcterms:modified>
</cp:coreProperties>
</file>